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0D0542"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8F91F7" w:rsidR="00F102CC" w:rsidRPr="003D5AF6" w:rsidRDefault="009F334B">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AB8DD8"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DF742C"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785B61"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567634"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016AD4"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326C2C1" w:rsidR="00F102CC" w:rsidRPr="003D5AF6" w:rsidRDefault="00C1338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w:t>
            </w:r>
            <w:r w:rsidR="003367A1">
              <w:rPr>
                <w:rFonts w:ascii="Noto Sans" w:eastAsia="Noto Sans" w:hAnsi="Noto Sans" w:cs="Noto Sans"/>
                <w:bCs/>
                <w:color w:val="434343"/>
                <w:sz w:val="18"/>
                <w:szCs w:val="18"/>
              </w:rPr>
              <w:t>Materials and Methods</w:t>
            </w:r>
            <w:r w:rsidR="009F334B">
              <w:rPr>
                <w:rFonts w:ascii="Noto Sans" w:eastAsia="Noto Sans" w:hAnsi="Noto Sans" w:cs="Noto Sans"/>
                <w:bCs/>
                <w:color w:val="434343"/>
                <w:sz w:val="18"/>
                <w:szCs w:val="18"/>
              </w:rPr>
              <w:t>: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0CDA59F" w:rsidR="00F102CC" w:rsidRPr="003D5AF6" w:rsidRDefault="00C1338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aterials and Methods: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C578B92"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922C78" w:rsidR="00F102CC" w:rsidRPr="003D5AF6" w:rsidRDefault="009F334B">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3C0B58F"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5710B4" w:rsidR="00F102CC" w:rsidRPr="003D5AF6" w:rsidRDefault="009F334B">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302111B"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287F57" w:rsidR="00F102CC" w:rsidRPr="003D5AF6" w:rsidRDefault="009F334B">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0A9FE0E"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842393" w:rsidR="00F102CC" w:rsidRPr="00CA3FA1" w:rsidRDefault="009F334B">
            <w:pPr>
              <w:rPr>
                <w:rFonts w:ascii="Noto Sans" w:eastAsia="Noto Sans" w:hAnsi="Noto Sans" w:cs="Noto Sans"/>
                <w:bCs/>
                <w:color w:val="434343"/>
                <w:sz w:val="18"/>
                <w:szCs w:val="18"/>
              </w:rPr>
            </w:pPr>
            <w:r w:rsidRPr="00CA3FA1">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sidRPr="00CA3FA1">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3959"/>
        <w:gridCol w:w="4741"/>
        <w:gridCol w:w="990"/>
      </w:tblGrid>
      <w:tr w:rsidR="00F102CC" w14:paraId="449C5579" w14:textId="77777777" w:rsidTr="009F334B">
        <w:trPr>
          <w:trHeight w:val="470"/>
        </w:trPr>
        <w:tc>
          <w:tcPr>
            <w:tcW w:w="395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47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9F334B">
        <w:trPr>
          <w:trHeight w:val="606"/>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C5572A0" w:rsidR="00F102CC" w:rsidRPr="003D5AF6" w:rsidRDefault="00CA3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1B551E" w:rsidR="00F102CC" w:rsidRPr="003D5AF6" w:rsidRDefault="009F33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6BDD29B4" w14:textId="77777777" w:rsidTr="009F334B">
        <w:trPr>
          <w:trHeight w:val="425"/>
        </w:trPr>
        <w:tc>
          <w:tcPr>
            <w:tcW w:w="3959"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9F334B">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9F334B">
        <w:trPr>
          <w:trHeight w:val="515"/>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49D3672" w:rsidR="00F102CC" w:rsidRPr="003D5AF6" w:rsidRDefault="00CA3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3E5F05" w:rsidR="00F102CC" w:rsidRPr="003D5AF6" w:rsidRDefault="009F33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2C685749" w14:textId="77777777" w:rsidTr="009F334B">
        <w:trPr>
          <w:trHeight w:val="425"/>
        </w:trPr>
        <w:tc>
          <w:tcPr>
            <w:tcW w:w="3959"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9F334B">
        <w:trPr>
          <w:trHeight w:val="63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9F334B">
        <w:trPr>
          <w:trHeight w:val="349"/>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Pr="005B74A7" w:rsidRDefault="00427975">
            <w:pPr>
              <w:rPr>
                <w:rFonts w:ascii="Noto Sans" w:eastAsia="Noto Sans" w:hAnsi="Noto Sans" w:cs="Noto Sans"/>
                <w:color w:val="434343"/>
                <w:sz w:val="18"/>
                <w:szCs w:val="18"/>
              </w:rPr>
            </w:pPr>
            <w:r w:rsidRPr="005B74A7">
              <w:rPr>
                <w:rFonts w:ascii="Noto Sans" w:eastAsia="Noto Sans" w:hAnsi="Noto Sans" w:cs="Noto Sans"/>
                <w:color w:val="434343"/>
                <w:sz w:val="18"/>
                <w:szCs w:val="18"/>
              </w:rPr>
              <w:t>Sample size determination</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BC75018" w:rsidR="00F102CC" w:rsidRPr="005B74A7" w:rsidRDefault="00C1338C" w:rsidP="005B74A7">
            <w:pPr>
              <w:widowControl/>
              <w:spacing w:before="100" w:beforeAutospacing="1" w:after="100" w:afterAutospacing="1"/>
              <w:rPr>
                <w:rFonts w:ascii="Noto Sans" w:hAnsi="Noto Sans" w:cs="Noto Sans"/>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9379078"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9F334B">
        <w:trPr>
          <w:trHeight w:val="361"/>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8585932" w:rsidR="00F102CC" w:rsidRPr="005B74A7"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3AE1926" w:rsidR="00F102CC" w:rsidRDefault="00C1338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9F334B">
        <w:trPr>
          <w:trHeight w:val="373"/>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062C103" w:rsidR="00F102CC" w:rsidRPr="005B74A7"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077A35"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9F334B">
        <w:trPr>
          <w:trHeight w:val="398"/>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7934E81"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EE80DF5"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rsidTr="009F334B">
        <w:trPr>
          <w:trHeight w:val="425"/>
        </w:trPr>
        <w:tc>
          <w:tcPr>
            <w:tcW w:w="3959"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9F334B">
        <w:trPr>
          <w:trHeight w:val="425"/>
        </w:trPr>
        <w:tc>
          <w:tcPr>
            <w:tcW w:w="395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47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9F334B">
        <w:trPr>
          <w:trHeight w:val="650"/>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76487E7"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005B74A7">
              <w:rPr>
                <w:rFonts w:ascii="Noto Sans" w:eastAsia="Noto Sans" w:hAnsi="Noto Sans" w:cs="Noto Sans"/>
                <w:bCs/>
                <w:color w:val="434343"/>
                <w:sz w:val="18"/>
                <w:szCs w:val="18"/>
              </w:rPr>
              <w:t xml:space="preserve">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9F334B">
        <w:trPr>
          <w:trHeight w:val="385"/>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98C8EE2"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9F334B">
        <w:trPr>
          <w:trHeight w:val="425"/>
        </w:trPr>
        <w:tc>
          <w:tcPr>
            <w:tcW w:w="3959"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4741"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9F334B">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9F334B">
        <w:trPr>
          <w:trHeight w:val="784"/>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30524A32" w:rsidR="00F102CC" w:rsidRPr="00450EB5" w:rsidRDefault="00450EB5">
            <w:pPr>
              <w:spacing w:line="225" w:lineRule="auto"/>
              <w:rPr>
                <w:rFonts w:ascii="Noto Sans" w:eastAsia="Noto Sans" w:hAnsi="Noto Sans" w:cs="Noto Sans"/>
                <w:bCs/>
                <w:color w:val="434343"/>
                <w:sz w:val="18"/>
                <w:szCs w:val="18"/>
              </w:rPr>
            </w:pPr>
            <w:r w:rsidRPr="00450EB5">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sidRPr="00450EB5">
              <w:rPr>
                <w:rFonts w:ascii="Noto Sans" w:eastAsia="Noto Sans" w:hAnsi="Noto Sans" w:cs="Noto Sans"/>
                <w:bCs/>
                <w:color w:val="434343"/>
                <w:sz w:val="18"/>
                <w:szCs w:val="18"/>
              </w:rPr>
              <w: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FF52EB0" w:rsidR="00F102CC" w:rsidRPr="003D5AF6" w:rsidRDefault="005B7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76515406" w14:textId="77777777" w:rsidTr="009F334B">
        <w:trPr>
          <w:trHeight w:val="975"/>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Pr="005B74A7" w:rsidRDefault="00427975">
            <w:pPr>
              <w:rPr>
                <w:rFonts w:ascii="Noto Sans" w:eastAsia="Noto Sans" w:hAnsi="Noto Sans" w:cs="Noto Sans"/>
                <w:color w:val="434343"/>
                <w:sz w:val="18"/>
                <w:szCs w:val="18"/>
              </w:rPr>
            </w:pPr>
            <w:r w:rsidRPr="005B74A7">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9685F2A" w:rsidR="00F102CC" w:rsidRPr="005B74A7" w:rsidRDefault="005B74A7">
            <w:pPr>
              <w:spacing w:line="225" w:lineRule="auto"/>
              <w:rPr>
                <w:rFonts w:ascii="Noto Sans" w:eastAsia="Noto Sans" w:hAnsi="Noto Sans" w:cs="Noto Sans"/>
                <w:color w:val="434343"/>
                <w:sz w:val="18"/>
                <w:szCs w:val="18"/>
              </w:rPr>
            </w:pPr>
            <w:r w:rsidRPr="005B74A7">
              <w:rPr>
                <w:rFonts w:ascii="Noto Sans" w:eastAsia="Noto Sans" w:hAnsi="Noto Sans" w:cs="Noto Sans"/>
                <w:color w:val="434343"/>
                <w:sz w:val="18"/>
                <w:szCs w:val="18"/>
              </w:rPr>
              <w:t>Material</w:t>
            </w:r>
            <w:r w:rsidR="00C1338C">
              <w:rPr>
                <w:rFonts w:ascii="Noto Sans" w:eastAsia="Noto Sans" w:hAnsi="Noto Sans" w:cs="Noto Sans"/>
                <w:color w:val="434343"/>
                <w:sz w:val="18"/>
                <w:szCs w:val="18"/>
              </w:rPr>
              <w:t>s</w:t>
            </w:r>
            <w:r w:rsidRPr="005B74A7">
              <w:rPr>
                <w:rFonts w:ascii="Noto Sans" w:eastAsia="Noto Sans" w:hAnsi="Noto Sans" w:cs="Noto Sans"/>
                <w:color w:val="434343"/>
                <w:sz w:val="18"/>
                <w:szCs w:val="18"/>
              </w:rPr>
              <w:t xml:space="preserve">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9F334B">
        <w:trPr>
          <w:trHeight w:val="889"/>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49FF561F" w:rsidR="00F102CC" w:rsidRPr="003D5AF6" w:rsidRDefault="00450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9BDAFB8" w:rsidR="00F102CC" w:rsidRPr="003D5AF6" w:rsidRDefault="005B7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9F334B">
        <w:trPr>
          <w:trHeight w:val="425"/>
        </w:trPr>
        <w:tc>
          <w:tcPr>
            <w:tcW w:w="3959"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9F334B">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9F334B">
        <w:trPr>
          <w:trHeight w:val="875"/>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3417D701" w:rsidR="00F102CC" w:rsidRPr="003D5AF6" w:rsidRDefault="00450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1A007E0" w:rsidR="00F102CC" w:rsidRPr="003D5AF6" w:rsidRDefault="005B7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3392"/>
        <w:gridCol w:w="5338"/>
        <w:gridCol w:w="975"/>
      </w:tblGrid>
      <w:tr w:rsidR="00F102CC" w14:paraId="34F8292A" w14:textId="77777777" w:rsidTr="00D76FC5">
        <w:trPr>
          <w:trHeight w:val="425"/>
        </w:trPr>
        <w:tc>
          <w:tcPr>
            <w:tcW w:w="3392"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533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D76FC5">
        <w:trPr>
          <w:trHeight w:val="106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5338"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74817DD"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708EC3C"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rsidTr="00D76FC5">
        <w:trPr>
          <w:trHeight w:val="425"/>
        </w:trPr>
        <w:tc>
          <w:tcPr>
            <w:tcW w:w="3392"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5338"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D76FC5">
        <w:trPr>
          <w:trHeight w:val="425"/>
        </w:trPr>
        <w:tc>
          <w:tcPr>
            <w:tcW w:w="339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533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D76FC5">
        <w:trPr>
          <w:trHeight w:val="419"/>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5338"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7951CCE"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D76FC5">
        <w:trPr>
          <w:trHeight w:val="425"/>
        </w:trPr>
        <w:tc>
          <w:tcPr>
            <w:tcW w:w="3392"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5338"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D76FC5">
        <w:trPr>
          <w:trHeight w:val="425"/>
        </w:trPr>
        <w:tc>
          <w:tcPr>
            <w:tcW w:w="339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533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D76FC5">
        <w:trPr>
          <w:trHeight w:val="829"/>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5338"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4748DF8"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D76FC5">
        <w:trPr>
          <w:trHeight w:val="875"/>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5338"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E1768A3"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D76FC5">
        <w:trPr>
          <w:trHeight w:val="706"/>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5338"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3161F4F"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D76FC5">
        <w:trPr>
          <w:trHeight w:val="425"/>
        </w:trPr>
        <w:tc>
          <w:tcPr>
            <w:tcW w:w="3392"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5338"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D76FC5">
        <w:trPr>
          <w:trHeight w:val="635"/>
        </w:trPr>
        <w:tc>
          <w:tcPr>
            <w:tcW w:w="339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533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D76FC5">
        <w:trPr>
          <w:trHeight w:val="1341"/>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5338"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06EB22B" w:rsidR="00F102CC" w:rsidRPr="003D5AF6" w:rsidRDefault="00450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1B5F563"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C1338C">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1178CAC5" w14:textId="77777777" w:rsidTr="00D76FC5">
        <w:trPr>
          <w:trHeight w:val="108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5338"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6E0987E" w:rsidR="00F102CC" w:rsidRPr="003D5AF6" w:rsidRDefault="00C1338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719E0F1"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00D76FC5">
        <w:trPr>
          <w:trHeight w:val="72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5338"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1AD218F"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9FF9E66"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6257B58"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115FCDD" w:rsidR="00F102CC" w:rsidRPr="003D5AF6" w:rsidRDefault="00C13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61C5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8B5E60" w14:textId="77777777" w:rsidR="00961C5C" w:rsidRDefault="00961C5C">
      <w:r>
        <w:separator/>
      </w:r>
    </w:p>
  </w:endnote>
  <w:endnote w:type="continuationSeparator" w:id="0">
    <w:p w14:paraId="3743C99D" w14:textId="77777777" w:rsidR="00961C5C" w:rsidRDefault="00961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A0100B" w14:textId="77777777" w:rsidR="00961C5C" w:rsidRDefault="00961C5C">
      <w:r>
        <w:separator/>
      </w:r>
    </w:p>
  </w:footnote>
  <w:footnote w:type="continuationSeparator" w:id="0">
    <w:p w14:paraId="4E5212BC" w14:textId="77777777" w:rsidR="00961C5C" w:rsidRDefault="00961C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D3586"/>
    <w:multiLevelType w:val="multilevel"/>
    <w:tmpl w:val="2CBCA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E505D23"/>
    <w:multiLevelType w:val="multilevel"/>
    <w:tmpl w:val="850CA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4"/>
  </w:num>
  <w:num w:numId="2" w16cid:durableId="81417975">
    <w:abstractNumId w:val="1"/>
  </w:num>
  <w:num w:numId="3" w16cid:durableId="14818306">
    <w:abstractNumId w:val="2"/>
  </w:num>
  <w:num w:numId="4" w16cid:durableId="1349287789">
    <w:abstractNumId w:val="5"/>
  </w:num>
  <w:num w:numId="5" w16cid:durableId="733695712">
    <w:abstractNumId w:val="3"/>
  </w:num>
  <w:num w:numId="6" w16cid:durableId="531961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59DE"/>
    <w:rsid w:val="001B3BCC"/>
    <w:rsid w:val="002209A8"/>
    <w:rsid w:val="003367A1"/>
    <w:rsid w:val="00380C61"/>
    <w:rsid w:val="003D5AF6"/>
    <w:rsid w:val="00400C53"/>
    <w:rsid w:val="00427975"/>
    <w:rsid w:val="00450EB5"/>
    <w:rsid w:val="004E2C31"/>
    <w:rsid w:val="00540F69"/>
    <w:rsid w:val="005B0259"/>
    <w:rsid w:val="005B74A7"/>
    <w:rsid w:val="006B208E"/>
    <w:rsid w:val="007054B6"/>
    <w:rsid w:val="0078687E"/>
    <w:rsid w:val="00961C5C"/>
    <w:rsid w:val="009C7B26"/>
    <w:rsid w:val="009F334B"/>
    <w:rsid w:val="00A11E52"/>
    <w:rsid w:val="00B14F56"/>
    <w:rsid w:val="00B2483D"/>
    <w:rsid w:val="00BD41E9"/>
    <w:rsid w:val="00BE144C"/>
    <w:rsid w:val="00C1338C"/>
    <w:rsid w:val="00C84413"/>
    <w:rsid w:val="00CA3FA1"/>
    <w:rsid w:val="00CC3A37"/>
    <w:rsid w:val="00D76FC5"/>
    <w:rsid w:val="00DA794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id-label">
    <w:name w:val="id-label"/>
    <w:basedOn w:val="DefaultParagraphFont"/>
    <w:rsid w:val="005B74A7"/>
  </w:style>
  <w:style w:type="character" w:customStyle="1" w:styleId="apple-converted-space">
    <w:name w:val="apple-converted-space"/>
    <w:basedOn w:val="DefaultParagraphFont"/>
    <w:rsid w:val="005B74A7"/>
  </w:style>
  <w:style w:type="character" w:styleId="Strong">
    <w:name w:val="Strong"/>
    <w:basedOn w:val="DefaultParagraphFont"/>
    <w:uiPriority w:val="22"/>
    <w:qFormat/>
    <w:rsid w:val="005B74A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1458207">
      <w:bodyDiv w:val="1"/>
      <w:marLeft w:val="0"/>
      <w:marRight w:val="0"/>
      <w:marTop w:val="0"/>
      <w:marBottom w:val="0"/>
      <w:divBdr>
        <w:top w:val="none" w:sz="0" w:space="0" w:color="auto"/>
        <w:left w:val="none" w:sz="0" w:space="0" w:color="auto"/>
        <w:bottom w:val="none" w:sz="0" w:space="0" w:color="auto"/>
        <w:right w:val="none" w:sz="0" w:space="0" w:color="auto"/>
      </w:divBdr>
    </w:div>
    <w:div w:id="13566198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05</Words>
  <Characters>8517</Characters>
  <Application>Microsoft Office Word</Application>
  <DocSecurity>0</DocSecurity>
  <Lines>370</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a Cheung</dc:creator>
  <cp:lastModifiedBy>Dana Cheung (PG Research)</cp:lastModifiedBy>
  <cp:revision>2</cp:revision>
  <dcterms:created xsi:type="dcterms:W3CDTF">2026-04-01T12:03:00Z</dcterms:created>
  <dcterms:modified xsi:type="dcterms:W3CDTF">2026-04-01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35d474-ddc4-49f2-b921-7364891c0dd3</vt:lpwstr>
  </property>
  <property fmtid="{D5CDD505-2E9C-101B-9397-08002B2CF9AE}" pid="3" name="MSIP_Label_a618d1e0-f5d7-4da7-8ddd-3b83021a2c85_Enabled">
    <vt:lpwstr>true</vt:lpwstr>
  </property>
  <property fmtid="{D5CDD505-2E9C-101B-9397-08002B2CF9AE}" pid="4" name="MSIP_Label_a618d1e0-f5d7-4da7-8ddd-3b83021a2c85_SetDate">
    <vt:lpwstr>2026-04-01T12:03:47Z</vt:lpwstr>
  </property>
  <property fmtid="{D5CDD505-2E9C-101B-9397-08002B2CF9AE}" pid="5" name="MSIP_Label_a618d1e0-f5d7-4da7-8ddd-3b83021a2c85_Method">
    <vt:lpwstr>Standard</vt:lpwstr>
  </property>
  <property fmtid="{D5CDD505-2E9C-101B-9397-08002B2CF9AE}" pid="6" name="MSIP_Label_a618d1e0-f5d7-4da7-8ddd-3b83021a2c85_Name">
    <vt:lpwstr>Private</vt:lpwstr>
  </property>
  <property fmtid="{D5CDD505-2E9C-101B-9397-08002B2CF9AE}" pid="7" name="MSIP_Label_a618d1e0-f5d7-4da7-8ddd-3b83021a2c85_SiteId">
    <vt:lpwstr>ae323139-093a-4d2a-81a6-5d334bcd9019</vt:lpwstr>
  </property>
  <property fmtid="{D5CDD505-2E9C-101B-9397-08002B2CF9AE}" pid="8" name="MSIP_Label_a618d1e0-f5d7-4da7-8ddd-3b83021a2c85_ActionId">
    <vt:lpwstr>1f9af46a-b814-4e05-9a58-30f05e60d6f4</vt:lpwstr>
  </property>
  <property fmtid="{D5CDD505-2E9C-101B-9397-08002B2CF9AE}" pid="9" name="MSIP_Label_a618d1e0-f5d7-4da7-8ddd-3b83021a2c85_ContentBits">
    <vt:lpwstr>0</vt:lpwstr>
  </property>
  <property fmtid="{D5CDD505-2E9C-101B-9397-08002B2CF9AE}" pid="10" name="MSIP_Label_a618d1e0-f5d7-4da7-8ddd-3b83021a2c85_Tag">
    <vt:lpwstr>10, 3, 0, 1</vt:lpwstr>
  </property>
</Properties>
</file>